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F0E2C3" w14:textId="77777777" w:rsidR="00737C9B" w:rsidRPr="00737C9B" w:rsidRDefault="00737C9B" w:rsidP="00737C9B">
      <w:pPr>
        <w:jc w:val="center"/>
        <w:rPr>
          <w:rFonts w:ascii="Times New Roman" w:eastAsia="Calibri" w:hAnsi="Times New Roman" w:cs="Times New Roman"/>
          <w:b/>
          <w:bCs/>
          <w:color w:val="000000"/>
          <w:sz w:val="32"/>
          <w:szCs w:val="32"/>
        </w:rPr>
      </w:pPr>
      <w:r w:rsidRPr="00737C9B">
        <w:rPr>
          <w:rFonts w:ascii="Times New Roman" w:eastAsia="Calibri" w:hAnsi="Times New Roman" w:cs="Times New Roman"/>
          <w:b/>
          <w:bCs/>
          <w:color w:val="000000"/>
          <w:sz w:val="32"/>
          <w:szCs w:val="32"/>
        </w:rPr>
        <w:t>The CHART Checklist</w:t>
      </w:r>
    </w:p>
    <w:p w14:paraId="5438293C" w14:textId="439A6196" w:rsidR="00737C9B" w:rsidRPr="00737C9B" w:rsidRDefault="00737C9B" w:rsidP="00737C9B">
      <w:pPr>
        <w:rPr>
          <w:rFonts w:eastAsia="Calibri" w:cs="Times New Roman"/>
          <w:color w:val="000000"/>
        </w:rPr>
      </w:pPr>
    </w:p>
    <w:tbl>
      <w:tblPr>
        <w:tblStyle w:val="PlainTable1"/>
        <w:tblW w:w="15005" w:type="dxa"/>
        <w:tblLook w:val="04A0" w:firstRow="1" w:lastRow="0" w:firstColumn="1" w:lastColumn="0" w:noHBand="0" w:noVBand="1"/>
      </w:tblPr>
      <w:tblGrid>
        <w:gridCol w:w="2689"/>
        <w:gridCol w:w="656"/>
        <w:gridCol w:w="10542"/>
        <w:gridCol w:w="1118"/>
      </w:tblGrid>
      <w:tr w:rsidR="001F5D8D" w:rsidRPr="00B301EB" w14:paraId="69745E10" w14:textId="77777777" w:rsidTr="002741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1E83012" w14:textId="77777777" w:rsidR="001F5D8D" w:rsidRPr="00B301EB" w:rsidRDefault="001F5D8D" w:rsidP="005F4A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</w:rPr>
              <w:t>HEADING</w:t>
            </w:r>
          </w:p>
        </w:tc>
        <w:tc>
          <w:tcPr>
            <w:tcW w:w="656" w:type="dxa"/>
            <w:noWrap/>
            <w:hideMark/>
          </w:tcPr>
          <w:p w14:paraId="23890107" w14:textId="77777777" w:rsidR="001F5D8D" w:rsidRPr="00B301EB" w:rsidRDefault="001F5D8D" w:rsidP="005F4A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</w:rPr>
              <w:t>#</w:t>
            </w:r>
          </w:p>
        </w:tc>
        <w:tc>
          <w:tcPr>
            <w:tcW w:w="10542" w:type="dxa"/>
            <w:noWrap/>
            <w:hideMark/>
          </w:tcPr>
          <w:p w14:paraId="59F91EE4" w14:textId="77777777" w:rsidR="001F5D8D" w:rsidRPr="00B301EB" w:rsidRDefault="001F5D8D" w:rsidP="005F4A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</w:rPr>
              <w:t>CHART CHECKLIST ITEM</w:t>
            </w:r>
          </w:p>
        </w:tc>
        <w:tc>
          <w:tcPr>
            <w:tcW w:w="1118" w:type="dxa"/>
          </w:tcPr>
          <w:p w14:paraId="4522F741" w14:textId="77777777" w:rsidR="001F5D8D" w:rsidRPr="00B301EB" w:rsidRDefault="001F5D8D" w:rsidP="005F4A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</w:rPr>
              <w:t>Page #*</w:t>
            </w:r>
          </w:p>
        </w:tc>
      </w:tr>
      <w:tr w:rsidR="001F5D8D" w:rsidRPr="00B301EB" w14:paraId="3F5BFCE5" w14:textId="77777777" w:rsidTr="0027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04989C5" w14:textId="77777777" w:rsidR="001F5D8D" w:rsidRPr="00B301EB" w:rsidRDefault="001F5D8D" w:rsidP="005F4A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</w:rPr>
              <w:t>Title &amp; Abstract</w:t>
            </w:r>
          </w:p>
        </w:tc>
        <w:tc>
          <w:tcPr>
            <w:tcW w:w="656" w:type="dxa"/>
            <w:noWrap/>
            <w:hideMark/>
          </w:tcPr>
          <w:p w14:paraId="10370B02" w14:textId="77777777" w:rsidR="001F5D8D" w:rsidRPr="00B301EB" w:rsidRDefault="001F5D8D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0542" w:type="dxa"/>
            <w:noWrap/>
            <w:hideMark/>
          </w:tcPr>
          <w:p w14:paraId="2AAE074C" w14:textId="77777777" w:rsidR="001F5D8D" w:rsidRPr="00B301EB" w:rsidRDefault="001F5D8D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18" w:type="dxa"/>
          </w:tcPr>
          <w:p w14:paraId="715AB198" w14:textId="77777777" w:rsidR="001F5D8D" w:rsidRPr="00B301EB" w:rsidRDefault="001F5D8D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F5D8D" w:rsidRPr="00B301EB" w14:paraId="2B34F3BD" w14:textId="77777777" w:rsidTr="002741E7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701AD97" w14:textId="77777777" w:rsidR="001F5D8D" w:rsidRPr="00B301EB" w:rsidRDefault="001F5D8D" w:rsidP="005F4A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Title</w:t>
            </w:r>
          </w:p>
        </w:tc>
        <w:tc>
          <w:tcPr>
            <w:tcW w:w="656" w:type="dxa"/>
            <w:noWrap/>
            <w:hideMark/>
          </w:tcPr>
          <w:p w14:paraId="266D4FE0" w14:textId="77777777" w:rsidR="001F5D8D" w:rsidRPr="00B301EB" w:rsidRDefault="001F5D8D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a</w:t>
            </w:r>
          </w:p>
        </w:tc>
        <w:tc>
          <w:tcPr>
            <w:tcW w:w="10542" w:type="dxa"/>
            <w:noWrap/>
            <w:hideMark/>
          </w:tcPr>
          <w:p w14:paraId="4A9E0BEE" w14:textId="77777777" w:rsidR="001F5D8D" w:rsidRPr="00B301EB" w:rsidRDefault="001F5D8D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State that the study is assessing one or more generative AI-driven chatbots for </w:t>
            </w:r>
            <w:r w:rsidRPr="00F156EA">
              <w:rPr>
                <w:rFonts w:ascii="Times New Roman" w:eastAsia="Times" w:hAnsi="Times New Roman" w:cs="Times New Roman"/>
                <w:bCs/>
                <w:sz w:val="22"/>
                <w:szCs w:val="22"/>
              </w:rPr>
              <w:t>clinical evidence or health advice.</w:t>
            </w:r>
          </w:p>
        </w:tc>
        <w:tc>
          <w:tcPr>
            <w:tcW w:w="1118" w:type="dxa"/>
          </w:tcPr>
          <w:p w14:paraId="2C3C9536" w14:textId="773C0F77" w:rsidR="001F5D8D" w:rsidRPr="00B301EB" w:rsidRDefault="005B6078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1F5D8D" w:rsidRPr="00B301EB" w14:paraId="23CACFAF" w14:textId="77777777" w:rsidTr="0027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29775933" w14:textId="38BFBEEF" w:rsidR="001F5D8D" w:rsidRPr="00B301EB" w:rsidRDefault="001F5D8D" w:rsidP="005F4A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Abstract</w:t>
            </w:r>
            <w:r w:rsidR="001D4AE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/Summary</w:t>
            </w:r>
          </w:p>
        </w:tc>
        <w:tc>
          <w:tcPr>
            <w:tcW w:w="656" w:type="dxa"/>
            <w:noWrap/>
            <w:hideMark/>
          </w:tcPr>
          <w:p w14:paraId="62A5D490" w14:textId="77777777" w:rsidR="001F5D8D" w:rsidRPr="00B301EB" w:rsidRDefault="001F5D8D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b</w:t>
            </w:r>
          </w:p>
        </w:tc>
        <w:tc>
          <w:tcPr>
            <w:tcW w:w="10542" w:type="dxa"/>
            <w:noWrap/>
            <w:hideMark/>
          </w:tcPr>
          <w:p w14:paraId="0ED88CC1" w14:textId="758B5DCB" w:rsidR="001F5D8D" w:rsidRPr="00B301EB" w:rsidRDefault="001F5D8D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pply</w:t>
            </w: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a structured format</w:t>
            </w:r>
            <w:r w:rsidR="00A6742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, if applicable.</w:t>
            </w:r>
          </w:p>
        </w:tc>
        <w:tc>
          <w:tcPr>
            <w:tcW w:w="1118" w:type="dxa"/>
          </w:tcPr>
          <w:p w14:paraId="249C85EE" w14:textId="360E3EB3" w:rsidR="001F5D8D" w:rsidRPr="00B301EB" w:rsidRDefault="005B6078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-3</w:t>
            </w:r>
          </w:p>
        </w:tc>
      </w:tr>
      <w:tr w:rsidR="001F5D8D" w:rsidRPr="00B301EB" w14:paraId="46285F4F" w14:textId="77777777" w:rsidTr="002741E7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68E2658" w14:textId="77777777" w:rsidR="001F5D8D" w:rsidRPr="00B301EB" w:rsidRDefault="001F5D8D" w:rsidP="005F4A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</w:rPr>
              <w:t>Introduction</w:t>
            </w:r>
          </w:p>
        </w:tc>
        <w:tc>
          <w:tcPr>
            <w:tcW w:w="656" w:type="dxa"/>
            <w:noWrap/>
            <w:hideMark/>
          </w:tcPr>
          <w:p w14:paraId="0661D989" w14:textId="77777777" w:rsidR="001F5D8D" w:rsidRPr="00B301EB" w:rsidRDefault="001F5D8D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542" w:type="dxa"/>
            <w:noWrap/>
            <w:hideMark/>
          </w:tcPr>
          <w:p w14:paraId="72E30EE5" w14:textId="77777777" w:rsidR="001F5D8D" w:rsidRPr="00B301EB" w:rsidRDefault="001F5D8D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18" w:type="dxa"/>
          </w:tcPr>
          <w:p w14:paraId="0BBF54E4" w14:textId="77777777" w:rsidR="001F5D8D" w:rsidRPr="00B301EB" w:rsidRDefault="001F5D8D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F5D8D" w:rsidRPr="00B301EB" w14:paraId="47F9CB08" w14:textId="77777777" w:rsidTr="0027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5DD212F" w14:textId="77777777" w:rsidR="001F5D8D" w:rsidRPr="00B301EB" w:rsidRDefault="001F5D8D" w:rsidP="005F4A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Background</w:t>
            </w:r>
          </w:p>
        </w:tc>
        <w:tc>
          <w:tcPr>
            <w:tcW w:w="656" w:type="dxa"/>
            <w:noWrap/>
            <w:hideMark/>
          </w:tcPr>
          <w:p w14:paraId="5F4EC67D" w14:textId="77777777" w:rsidR="001F5D8D" w:rsidRPr="00B301EB" w:rsidRDefault="001F5D8D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a</w:t>
            </w:r>
          </w:p>
        </w:tc>
        <w:tc>
          <w:tcPr>
            <w:tcW w:w="10542" w:type="dxa"/>
            <w:noWrap/>
            <w:hideMark/>
          </w:tcPr>
          <w:p w14:paraId="6C218F03" w14:textId="77777777" w:rsidR="001F5D8D" w:rsidRPr="00B301EB" w:rsidRDefault="001F5D8D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State the scientific background, rationale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d</w:t>
            </w: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healthcare context for evaluating the generative AI-driven chatbot(s), referencing relevant literature when applicable.</w:t>
            </w:r>
          </w:p>
        </w:tc>
        <w:tc>
          <w:tcPr>
            <w:tcW w:w="1118" w:type="dxa"/>
          </w:tcPr>
          <w:p w14:paraId="5E784B9E" w14:textId="19B74EC3" w:rsidR="001F5D8D" w:rsidRPr="00B301EB" w:rsidRDefault="005B6078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1F5D8D" w:rsidRPr="00B301EB" w14:paraId="41340191" w14:textId="77777777" w:rsidTr="002741E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4EEDB8E" w14:textId="77777777" w:rsidR="001F5D8D" w:rsidRPr="00B301EB" w:rsidRDefault="001F5D8D" w:rsidP="005F4A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656" w:type="dxa"/>
            <w:noWrap/>
            <w:hideMark/>
          </w:tcPr>
          <w:p w14:paraId="6A69B4C5" w14:textId="77777777" w:rsidR="001F5D8D" w:rsidRPr="00B301EB" w:rsidRDefault="001F5D8D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b</w:t>
            </w:r>
          </w:p>
        </w:tc>
        <w:tc>
          <w:tcPr>
            <w:tcW w:w="10542" w:type="dxa"/>
            <w:noWrap/>
            <w:hideMark/>
          </w:tcPr>
          <w:p w14:paraId="7448CFC4" w14:textId="77777777" w:rsidR="001F5D8D" w:rsidRPr="00B301EB" w:rsidRDefault="001F5D8D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016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State th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aims and research questions </w:t>
            </w:r>
            <w:r w:rsidRPr="008016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cluding the target audience, intervention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80164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mparato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s), and outcome(s).</w:t>
            </w:r>
          </w:p>
        </w:tc>
        <w:tc>
          <w:tcPr>
            <w:tcW w:w="1118" w:type="dxa"/>
          </w:tcPr>
          <w:p w14:paraId="2857891E" w14:textId="70AA0F0F" w:rsidR="001F5D8D" w:rsidRPr="00B301EB" w:rsidRDefault="005B6078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1F5D8D" w:rsidRPr="00B301EB" w14:paraId="61259C95" w14:textId="77777777" w:rsidTr="0027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32CDDF6" w14:textId="77777777" w:rsidR="001F5D8D" w:rsidRPr="00B301EB" w:rsidRDefault="001F5D8D" w:rsidP="005F4A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</w:rPr>
              <w:t>Methods</w:t>
            </w:r>
          </w:p>
        </w:tc>
        <w:tc>
          <w:tcPr>
            <w:tcW w:w="656" w:type="dxa"/>
            <w:noWrap/>
            <w:hideMark/>
          </w:tcPr>
          <w:p w14:paraId="6B4BE860" w14:textId="77777777" w:rsidR="001F5D8D" w:rsidRPr="00B301EB" w:rsidRDefault="001F5D8D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542" w:type="dxa"/>
            <w:noWrap/>
            <w:hideMark/>
          </w:tcPr>
          <w:p w14:paraId="5A1EAC0D" w14:textId="77777777" w:rsidR="001F5D8D" w:rsidRPr="00B301EB" w:rsidRDefault="001F5D8D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18" w:type="dxa"/>
          </w:tcPr>
          <w:p w14:paraId="65BB652F" w14:textId="77777777" w:rsidR="001F5D8D" w:rsidRPr="00B301EB" w:rsidRDefault="001F5D8D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F5D8D" w:rsidRPr="00B301EB" w14:paraId="61D8D94F" w14:textId="77777777" w:rsidTr="002741E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AF4D82B" w14:textId="77777777" w:rsidR="001F5D8D" w:rsidRPr="00B301EB" w:rsidRDefault="001F5D8D" w:rsidP="005F4A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Model Identifiers</w:t>
            </w:r>
          </w:p>
        </w:tc>
        <w:tc>
          <w:tcPr>
            <w:tcW w:w="656" w:type="dxa"/>
            <w:noWrap/>
            <w:hideMark/>
          </w:tcPr>
          <w:p w14:paraId="1E15D3DF" w14:textId="77777777" w:rsidR="001F5D8D" w:rsidRPr="00B301EB" w:rsidRDefault="001F5D8D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a</w:t>
            </w:r>
          </w:p>
        </w:tc>
        <w:tc>
          <w:tcPr>
            <w:tcW w:w="10542" w:type="dxa"/>
            <w:noWrap/>
            <w:hideMark/>
          </w:tcPr>
          <w:p w14:paraId="466DDB37" w14:textId="77777777" w:rsidR="001F5D8D" w:rsidRPr="00B301EB" w:rsidRDefault="001F5D8D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State the nam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nd</w:t>
            </w: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version identifier(s) of the generative AI model(s) and chatbot(s) under evaluation, as well as their date of release or last update.</w:t>
            </w:r>
          </w:p>
        </w:tc>
        <w:tc>
          <w:tcPr>
            <w:tcW w:w="1118" w:type="dxa"/>
          </w:tcPr>
          <w:p w14:paraId="7F7FB893" w14:textId="24A5A388" w:rsidR="001F5D8D" w:rsidRPr="00B301EB" w:rsidRDefault="005B6078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</w:tr>
      <w:tr w:rsidR="001F5D8D" w:rsidRPr="00B301EB" w14:paraId="52C88E99" w14:textId="77777777" w:rsidTr="0027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71599EB" w14:textId="77777777" w:rsidR="001F5D8D" w:rsidRPr="00B301EB" w:rsidRDefault="001F5D8D" w:rsidP="005F4A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656" w:type="dxa"/>
            <w:noWrap/>
            <w:hideMark/>
          </w:tcPr>
          <w:p w14:paraId="72BEADA0" w14:textId="77777777" w:rsidR="001F5D8D" w:rsidRPr="00B301EB" w:rsidRDefault="001F5D8D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b</w:t>
            </w:r>
          </w:p>
        </w:tc>
        <w:tc>
          <w:tcPr>
            <w:tcW w:w="10542" w:type="dxa"/>
            <w:noWrap/>
            <w:hideMark/>
          </w:tcPr>
          <w:p w14:paraId="1817CA7D" w14:textId="77777777" w:rsidR="001F5D8D" w:rsidRPr="00B301EB" w:rsidRDefault="001F5D8D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156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te whether the generative AI model(s) and chatbot(s) are open-source or closed-source/proprietary.</w:t>
            </w:r>
          </w:p>
        </w:tc>
        <w:tc>
          <w:tcPr>
            <w:tcW w:w="1118" w:type="dxa"/>
          </w:tcPr>
          <w:p w14:paraId="63BFDE85" w14:textId="017F6151" w:rsidR="001F5D8D" w:rsidRPr="00B301EB" w:rsidRDefault="005B6078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</w:tr>
      <w:tr w:rsidR="001F5D8D" w:rsidRPr="00B301EB" w14:paraId="2DF67A87" w14:textId="77777777" w:rsidTr="002741E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3136E34" w14:textId="77777777" w:rsidR="001F5D8D" w:rsidRPr="00B301EB" w:rsidRDefault="001F5D8D" w:rsidP="005F4A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Model Details</w:t>
            </w:r>
          </w:p>
        </w:tc>
        <w:tc>
          <w:tcPr>
            <w:tcW w:w="656" w:type="dxa"/>
            <w:noWrap/>
            <w:hideMark/>
          </w:tcPr>
          <w:p w14:paraId="4B77ACF0" w14:textId="77777777" w:rsidR="001F5D8D" w:rsidRPr="00B301EB" w:rsidRDefault="001F5D8D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4a</w:t>
            </w:r>
          </w:p>
        </w:tc>
        <w:tc>
          <w:tcPr>
            <w:tcW w:w="10542" w:type="dxa"/>
            <w:noWrap/>
            <w:hideMark/>
          </w:tcPr>
          <w:p w14:paraId="49324A2E" w14:textId="77777777" w:rsidR="001F5D8D" w:rsidRPr="00B301EB" w:rsidRDefault="001F5D8D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tate whether the generative AI model was a base model or a novel base model, tuned model, or fine-tuned model.</w:t>
            </w:r>
          </w:p>
        </w:tc>
        <w:tc>
          <w:tcPr>
            <w:tcW w:w="1118" w:type="dxa"/>
          </w:tcPr>
          <w:p w14:paraId="29549C22" w14:textId="0EC509CA" w:rsidR="001F5D8D" w:rsidRPr="00B301EB" w:rsidRDefault="005B6078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</w:tr>
      <w:tr w:rsidR="001F5D8D" w:rsidRPr="00B301EB" w14:paraId="5F01FCFA" w14:textId="77777777" w:rsidTr="0027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3C74D08" w14:textId="77777777" w:rsidR="001F5D8D" w:rsidRPr="00B301EB" w:rsidRDefault="001F5D8D" w:rsidP="005F4A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656" w:type="dxa"/>
            <w:noWrap/>
            <w:hideMark/>
          </w:tcPr>
          <w:p w14:paraId="6FE30A63" w14:textId="77777777" w:rsidR="001F5D8D" w:rsidRPr="00B301EB" w:rsidRDefault="001F5D8D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4b</w:t>
            </w:r>
          </w:p>
        </w:tc>
        <w:tc>
          <w:tcPr>
            <w:tcW w:w="10542" w:type="dxa"/>
            <w:noWrap/>
            <w:hideMark/>
          </w:tcPr>
          <w:p w14:paraId="74127A0A" w14:textId="77777777" w:rsidR="001F5D8D" w:rsidRPr="00B301EB" w:rsidRDefault="001F5D8D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400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f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 base </w:t>
            </w:r>
            <w:r w:rsidRPr="009400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l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is used</w:t>
            </w:r>
            <w:r w:rsidRPr="009400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cite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ts</w:t>
            </w:r>
            <w:r w:rsidRPr="0094004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evelopment in sufficient detail to identify the model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118" w:type="dxa"/>
          </w:tcPr>
          <w:p w14:paraId="03E0B810" w14:textId="247B9A31" w:rsidR="001F5D8D" w:rsidRPr="00B301EB" w:rsidRDefault="005B6078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</w:tr>
      <w:tr w:rsidR="001F5D8D" w:rsidRPr="00B301EB" w14:paraId="27F773EB" w14:textId="77777777" w:rsidTr="002741E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A52E161" w14:textId="77777777" w:rsidR="001F5D8D" w:rsidRPr="00B301EB" w:rsidRDefault="001F5D8D" w:rsidP="005F4A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656" w:type="dxa"/>
            <w:noWrap/>
            <w:hideMark/>
          </w:tcPr>
          <w:p w14:paraId="089D28EC" w14:textId="77777777" w:rsidR="001F5D8D" w:rsidRPr="00B301EB" w:rsidRDefault="001F5D8D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4c</w:t>
            </w:r>
          </w:p>
        </w:tc>
        <w:tc>
          <w:tcPr>
            <w:tcW w:w="10542" w:type="dxa"/>
            <w:noWrap/>
            <w:hideMark/>
          </w:tcPr>
          <w:p w14:paraId="1037A1AE" w14:textId="77777777" w:rsidR="001F5D8D" w:rsidRPr="00B301EB" w:rsidRDefault="001F5D8D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76C90">
              <w:rPr>
                <w:rFonts w:ascii="Times" w:eastAsia="Times" w:hAnsi="Times" w:cs="Times"/>
                <w:bCs/>
                <w:sz w:val="22"/>
                <w:szCs w:val="22"/>
              </w:rPr>
              <w:t xml:space="preserve">If </w:t>
            </w:r>
            <w:r>
              <w:rPr>
                <w:rFonts w:ascii="Times" w:eastAsia="Times" w:hAnsi="Times" w:cs="Times"/>
                <w:bCs/>
                <w:sz w:val="22"/>
                <w:szCs w:val="22"/>
              </w:rPr>
              <w:t xml:space="preserve">a </w:t>
            </w:r>
            <w:r w:rsidRPr="00E76C90">
              <w:rPr>
                <w:rFonts w:ascii="Times" w:eastAsia="Times" w:hAnsi="Times" w:cs="Times"/>
                <w:bCs/>
                <w:sz w:val="22"/>
                <w:szCs w:val="22"/>
              </w:rPr>
              <w:t>novel base model, tuned model, or fine-tuned model</w:t>
            </w:r>
            <w:r>
              <w:rPr>
                <w:rFonts w:ascii="Times" w:eastAsia="Times" w:hAnsi="Times" w:cs="Times"/>
                <w:bCs/>
                <w:sz w:val="22"/>
                <w:szCs w:val="22"/>
              </w:rPr>
              <w:t xml:space="preserve"> is used</w:t>
            </w:r>
            <w:r w:rsidRPr="00E76C90">
              <w:rPr>
                <w:rFonts w:ascii="Times" w:eastAsia="Times" w:hAnsi="Times" w:cs="Times"/>
                <w:bCs/>
                <w:sz w:val="22"/>
                <w:szCs w:val="22"/>
              </w:rPr>
              <w:t xml:space="preserve">, describe the pre- and/or post-implementation/deployment data </w:t>
            </w:r>
            <w:r>
              <w:rPr>
                <w:rFonts w:ascii="Times" w:eastAsia="Times" w:hAnsi="Times" w:cs="Times"/>
                <w:bCs/>
                <w:sz w:val="22"/>
                <w:szCs w:val="22"/>
              </w:rPr>
              <w:t>and</w:t>
            </w:r>
            <w:r w:rsidRPr="00E76C90">
              <w:rPr>
                <w:rFonts w:ascii="Times" w:eastAsia="Times" w:hAnsi="Times" w:cs="Times"/>
                <w:bCs/>
                <w:sz w:val="22"/>
                <w:szCs w:val="22"/>
              </w:rPr>
              <w:t xml:space="preserve"> parameters.</w:t>
            </w:r>
          </w:p>
        </w:tc>
        <w:tc>
          <w:tcPr>
            <w:tcW w:w="1118" w:type="dxa"/>
          </w:tcPr>
          <w:p w14:paraId="41424FAD" w14:textId="799CBD41" w:rsidR="001F5D8D" w:rsidRPr="00B301EB" w:rsidRDefault="005B6078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</w:tr>
      <w:tr w:rsidR="001F5D8D" w:rsidRPr="00B301EB" w14:paraId="39B59D05" w14:textId="77777777" w:rsidTr="0027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B26D091" w14:textId="77777777" w:rsidR="001F5D8D" w:rsidRPr="00B301EB" w:rsidRDefault="001F5D8D" w:rsidP="005F4A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Prompt Engineering</w:t>
            </w:r>
          </w:p>
        </w:tc>
        <w:tc>
          <w:tcPr>
            <w:tcW w:w="656" w:type="dxa"/>
            <w:noWrap/>
            <w:hideMark/>
          </w:tcPr>
          <w:p w14:paraId="7B1C2E7A" w14:textId="77777777" w:rsidR="001F5D8D" w:rsidRPr="00B301EB" w:rsidRDefault="001F5D8D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5a</w:t>
            </w:r>
          </w:p>
        </w:tc>
        <w:tc>
          <w:tcPr>
            <w:tcW w:w="10542" w:type="dxa"/>
            <w:noWrap/>
            <w:hideMark/>
          </w:tcPr>
          <w:p w14:paraId="032FFC6E" w14:textId="77777777" w:rsidR="001F5D8D" w:rsidRPr="00B301EB" w:rsidRDefault="001F5D8D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156EA">
              <w:rPr>
                <w:rFonts w:ascii="Times New Roman" w:eastAsia="Times" w:hAnsi="Times New Roman" w:cs="Times New Roman"/>
                <w:bCs/>
                <w:sz w:val="22"/>
                <w:szCs w:val="22"/>
              </w:rPr>
              <w:t>Describe the evolution of study prompt development.</w:t>
            </w:r>
          </w:p>
        </w:tc>
        <w:tc>
          <w:tcPr>
            <w:tcW w:w="1118" w:type="dxa"/>
          </w:tcPr>
          <w:p w14:paraId="62F3B00C" w14:textId="2774AA0E" w:rsidR="001F5D8D" w:rsidRPr="00B301EB" w:rsidRDefault="005B6078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-7</w:t>
            </w:r>
          </w:p>
        </w:tc>
      </w:tr>
      <w:tr w:rsidR="001F5D8D" w:rsidRPr="00B301EB" w14:paraId="5DAB8510" w14:textId="77777777" w:rsidTr="002741E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7559F70" w14:textId="77777777" w:rsidR="001F5D8D" w:rsidRPr="00B301EB" w:rsidRDefault="001F5D8D" w:rsidP="005F4A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656" w:type="dxa"/>
            <w:noWrap/>
            <w:hideMark/>
          </w:tcPr>
          <w:p w14:paraId="7AD23E43" w14:textId="77777777" w:rsidR="001F5D8D" w:rsidRPr="00B301EB" w:rsidRDefault="001F5D8D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5ai</w:t>
            </w:r>
          </w:p>
        </w:tc>
        <w:tc>
          <w:tcPr>
            <w:tcW w:w="10542" w:type="dxa"/>
            <w:noWrap/>
            <w:hideMark/>
          </w:tcPr>
          <w:p w14:paraId="6EAB817B" w14:textId="77777777" w:rsidR="001F5D8D" w:rsidRPr="00B301EB" w:rsidRDefault="001F5D8D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scribe the sources of prompts.</w:t>
            </w:r>
          </w:p>
        </w:tc>
        <w:tc>
          <w:tcPr>
            <w:tcW w:w="1118" w:type="dxa"/>
          </w:tcPr>
          <w:p w14:paraId="4493302A" w14:textId="78461D4B" w:rsidR="001F5D8D" w:rsidRPr="00B301EB" w:rsidRDefault="005B6078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-7</w:t>
            </w:r>
          </w:p>
        </w:tc>
      </w:tr>
      <w:tr w:rsidR="001F5D8D" w:rsidRPr="00B301EB" w14:paraId="41356B2C" w14:textId="77777777" w:rsidTr="0027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81C8D6F" w14:textId="77777777" w:rsidR="001F5D8D" w:rsidRPr="00B301EB" w:rsidRDefault="001F5D8D" w:rsidP="005F4A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656" w:type="dxa"/>
            <w:noWrap/>
            <w:hideMark/>
          </w:tcPr>
          <w:p w14:paraId="1A6A8DE7" w14:textId="77777777" w:rsidR="001F5D8D" w:rsidRPr="00B301EB" w:rsidRDefault="001F5D8D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5aii</w:t>
            </w:r>
          </w:p>
        </w:tc>
        <w:tc>
          <w:tcPr>
            <w:tcW w:w="10542" w:type="dxa"/>
            <w:noWrap/>
            <w:hideMark/>
          </w:tcPr>
          <w:p w14:paraId="04D2A1B3" w14:textId="77777777" w:rsidR="001F5D8D" w:rsidRPr="00B301EB" w:rsidRDefault="001F5D8D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tate the number and characteristics of the individual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involved in prompt engineering.</w:t>
            </w:r>
          </w:p>
        </w:tc>
        <w:tc>
          <w:tcPr>
            <w:tcW w:w="1118" w:type="dxa"/>
          </w:tcPr>
          <w:p w14:paraId="1F920E25" w14:textId="34DEB37E" w:rsidR="001F5D8D" w:rsidRPr="00B301EB" w:rsidRDefault="005B6078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1F5D8D" w:rsidRPr="00B301EB" w14:paraId="4775C5C7" w14:textId="77777777" w:rsidTr="002741E7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95D46A2" w14:textId="77777777" w:rsidR="001F5D8D" w:rsidRPr="00B301EB" w:rsidRDefault="001F5D8D" w:rsidP="005F4A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656" w:type="dxa"/>
            <w:noWrap/>
            <w:hideMark/>
          </w:tcPr>
          <w:p w14:paraId="4A6B91EA" w14:textId="77777777" w:rsidR="001F5D8D" w:rsidRPr="00B301EB" w:rsidRDefault="001F5D8D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5aiii</w:t>
            </w:r>
          </w:p>
        </w:tc>
        <w:tc>
          <w:tcPr>
            <w:tcW w:w="10542" w:type="dxa"/>
            <w:noWrap/>
            <w:hideMark/>
          </w:tcPr>
          <w:p w14:paraId="1BC9886A" w14:textId="77777777" w:rsidR="001F5D8D" w:rsidRPr="00B301EB" w:rsidRDefault="001F5D8D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" w:eastAsia="Times" w:hAnsi="Times" w:cs="Times"/>
                <w:bCs/>
                <w:sz w:val="22"/>
                <w:szCs w:val="22"/>
              </w:rPr>
              <w:t>Provide details of any</w:t>
            </w:r>
            <w:r w:rsidRPr="0000709B">
              <w:rPr>
                <w:rFonts w:ascii="Times" w:eastAsia="Times" w:hAnsi="Times" w:cs="Times"/>
                <w:bCs/>
                <w:sz w:val="22"/>
                <w:szCs w:val="22"/>
              </w:rPr>
              <w:t xml:space="preserve"> patient and public </w:t>
            </w:r>
            <w:r>
              <w:rPr>
                <w:rFonts w:ascii="Times" w:eastAsia="Times" w:hAnsi="Times" w:cs="Times"/>
                <w:bCs/>
                <w:sz w:val="22"/>
                <w:szCs w:val="22"/>
              </w:rPr>
              <w:t>involvement during prompt engineering.</w:t>
            </w:r>
          </w:p>
        </w:tc>
        <w:tc>
          <w:tcPr>
            <w:tcW w:w="1118" w:type="dxa"/>
          </w:tcPr>
          <w:p w14:paraId="1D830C26" w14:textId="247D5D93" w:rsidR="001F5D8D" w:rsidRPr="00B301EB" w:rsidRDefault="005B6078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</w:tr>
      <w:tr w:rsidR="001F5D8D" w:rsidRPr="00B301EB" w14:paraId="1E38730D" w14:textId="77777777" w:rsidTr="0027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C313112" w14:textId="77777777" w:rsidR="001F5D8D" w:rsidRPr="00B301EB" w:rsidRDefault="001F5D8D" w:rsidP="005F4A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656" w:type="dxa"/>
            <w:noWrap/>
            <w:hideMark/>
          </w:tcPr>
          <w:p w14:paraId="563447D8" w14:textId="77777777" w:rsidR="001F5D8D" w:rsidRPr="00B301EB" w:rsidRDefault="001F5D8D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5b</w:t>
            </w:r>
          </w:p>
        </w:tc>
        <w:tc>
          <w:tcPr>
            <w:tcW w:w="10542" w:type="dxa"/>
            <w:noWrap/>
            <w:hideMark/>
          </w:tcPr>
          <w:p w14:paraId="2EB50E2C" w14:textId="77777777" w:rsidR="001F5D8D" w:rsidRPr="00B301EB" w:rsidRDefault="001F5D8D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rovide study prompts.</w:t>
            </w:r>
          </w:p>
        </w:tc>
        <w:tc>
          <w:tcPr>
            <w:tcW w:w="1118" w:type="dxa"/>
          </w:tcPr>
          <w:p w14:paraId="72ED8C9E" w14:textId="01DB7837" w:rsidR="001F5D8D" w:rsidRPr="00B301EB" w:rsidRDefault="005B6078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upp</w:t>
            </w:r>
          </w:p>
        </w:tc>
      </w:tr>
      <w:tr w:rsidR="001F5D8D" w:rsidRPr="00B301EB" w14:paraId="5D2FC5BC" w14:textId="77777777" w:rsidTr="002741E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6A2718B" w14:textId="77777777" w:rsidR="001F5D8D" w:rsidRPr="00B301EB" w:rsidRDefault="001F5D8D" w:rsidP="005F4A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Query Strategy</w:t>
            </w:r>
          </w:p>
        </w:tc>
        <w:tc>
          <w:tcPr>
            <w:tcW w:w="656" w:type="dxa"/>
            <w:noWrap/>
            <w:hideMark/>
          </w:tcPr>
          <w:p w14:paraId="50EAC7B3" w14:textId="77777777" w:rsidR="001F5D8D" w:rsidRPr="00B301EB" w:rsidRDefault="001F5D8D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6a</w:t>
            </w:r>
          </w:p>
        </w:tc>
        <w:tc>
          <w:tcPr>
            <w:tcW w:w="10542" w:type="dxa"/>
            <w:noWrap/>
            <w:hideMark/>
          </w:tcPr>
          <w:p w14:paraId="59FBEE93" w14:textId="77777777" w:rsidR="001F5D8D" w:rsidRPr="00B301EB" w:rsidRDefault="001F5D8D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tate route of access to generative AI model.</w:t>
            </w:r>
          </w:p>
        </w:tc>
        <w:tc>
          <w:tcPr>
            <w:tcW w:w="1118" w:type="dxa"/>
          </w:tcPr>
          <w:p w14:paraId="30FC615C" w14:textId="23862151" w:rsidR="001F5D8D" w:rsidRPr="00B301EB" w:rsidRDefault="001630B5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</w:tr>
      <w:tr w:rsidR="001F5D8D" w:rsidRPr="00B301EB" w14:paraId="1E81423B" w14:textId="77777777" w:rsidTr="0027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CC1A9CC" w14:textId="77777777" w:rsidR="001F5D8D" w:rsidRPr="00B301EB" w:rsidRDefault="001F5D8D" w:rsidP="005F4A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656" w:type="dxa"/>
            <w:noWrap/>
            <w:hideMark/>
          </w:tcPr>
          <w:p w14:paraId="7C9BAB2E" w14:textId="77777777" w:rsidR="001F5D8D" w:rsidRPr="00B301EB" w:rsidRDefault="001F5D8D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6b</w:t>
            </w:r>
          </w:p>
        </w:tc>
        <w:tc>
          <w:tcPr>
            <w:tcW w:w="10542" w:type="dxa"/>
            <w:noWrap/>
            <w:hideMark/>
          </w:tcPr>
          <w:p w14:paraId="7B030D20" w14:textId="77777777" w:rsidR="001F5D8D" w:rsidRPr="00B301EB" w:rsidRDefault="001F5D8D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tate the date(s) and location(s) of queries for the generative AI-driven chatbot(s) including the day, month, and year as well as city and country.</w:t>
            </w:r>
          </w:p>
        </w:tc>
        <w:tc>
          <w:tcPr>
            <w:tcW w:w="1118" w:type="dxa"/>
          </w:tcPr>
          <w:p w14:paraId="3F1B89C6" w14:textId="6BB8D9D2" w:rsidR="001F5D8D" w:rsidRPr="00B301EB" w:rsidRDefault="001630B5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</w:tr>
      <w:tr w:rsidR="001F5D8D" w:rsidRPr="00B301EB" w14:paraId="27530E0D" w14:textId="77777777" w:rsidTr="002741E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5FD687FB" w14:textId="77777777" w:rsidR="001F5D8D" w:rsidRPr="00B301EB" w:rsidRDefault="001F5D8D" w:rsidP="005F4A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656" w:type="dxa"/>
            <w:noWrap/>
            <w:hideMark/>
          </w:tcPr>
          <w:p w14:paraId="442B8B04" w14:textId="77777777" w:rsidR="001F5D8D" w:rsidRPr="00B301EB" w:rsidRDefault="001F5D8D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6c</w:t>
            </w:r>
          </w:p>
        </w:tc>
        <w:tc>
          <w:tcPr>
            <w:tcW w:w="10542" w:type="dxa"/>
            <w:noWrap/>
            <w:hideMark/>
          </w:tcPr>
          <w:p w14:paraId="5580E255" w14:textId="77777777" w:rsidR="001F5D8D" w:rsidRPr="00B301EB" w:rsidRDefault="001F5D8D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scribe whether prompts were input into separate chat session(s).</w:t>
            </w:r>
          </w:p>
        </w:tc>
        <w:tc>
          <w:tcPr>
            <w:tcW w:w="1118" w:type="dxa"/>
          </w:tcPr>
          <w:p w14:paraId="4C77B477" w14:textId="2D892C60" w:rsidR="001F5D8D" w:rsidRPr="00B301EB" w:rsidRDefault="001630B5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1F5D8D" w:rsidRPr="00B301EB" w14:paraId="5CBE51F0" w14:textId="77777777" w:rsidTr="0027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84ED3E0" w14:textId="77777777" w:rsidR="001F5D8D" w:rsidRPr="00B301EB" w:rsidRDefault="001F5D8D" w:rsidP="005F4A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656" w:type="dxa"/>
            <w:noWrap/>
            <w:hideMark/>
          </w:tcPr>
          <w:p w14:paraId="43231955" w14:textId="77777777" w:rsidR="001F5D8D" w:rsidRPr="00B301EB" w:rsidRDefault="001F5D8D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6d</w:t>
            </w:r>
          </w:p>
        </w:tc>
        <w:tc>
          <w:tcPr>
            <w:tcW w:w="10542" w:type="dxa"/>
            <w:noWrap/>
            <w:hideMark/>
          </w:tcPr>
          <w:p w14:paraId="348FAD5E" w14:textId="77777777" w:rsidR="001F5D8D" w:rsidRPr="00B301EB" w:rsidRDefault="001F5D8D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156EA">
              <w:rPr>
                <w:rFonts w:ascii="Times New Roman" w:eastAsia="Times" w:hAnsi="Times New Roman" w:cs="Times New Roman"/>
                <w:bCs/>
                <w:sz w:val="22"/>
                <w:szCs w:val="22"/>
              </w:rPr>
              <w:t>Provide all generative AI-driven chatbot output/responses</w:t>
            </w:r>
          </w:p>
        </w:tc>
        <w:tc>
          <w:tcPr>
            <w:tcW w:w="1118" w:type="dxa"/>
          </w:tcPr>
          <w:p w14:paraId="06FAC0AD" w14:textId="5BF2D2AC" w:rsidR="001F5D8D" w:rsidRPr="00B301EB" w:rsidRDefault="001630B5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upp</w:t>
            </w:r>
          </w:p>
        </w:tc>
      </w:tr>
      <w:tr w:rsidR="001F5D8D" w:rsidRPr="00B301EB" w14:paraId="470FE7CF" w14:textId="77777777" w:rsidTr="002741E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C5A3AA9" w14:textId="77777777" w:rsidR="001F5D8D" w:rsidRPr="00B301EB" w:rsidRDefault="001F5D8D" w:rsidP="005F4A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Performance Evaluation</w:t>
            </w:r>
          </w:p>
        </w:tc>
        <w:tc>
          <w:tcPr>
            <w:tcW w:w="656" w:type="dxa"/>
            <w:noWrap/>
          </w:tcPr>
          <w:p w14:paraId="7C890A08" w14:textId="77777777" w:rsidR="001F5D8D" w:rsidRPr="00B301EB" w:rsidRDefault="001F5D8D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7a</w:t>
            </w:r>
          </w:p>
        </w:tc>
        <w:tc>
          <w:tcPr>
            <w:tcW w:w="10542" w:type="dxa"/>
            <w:noWrap/>
          </w:tcPr>
          <w:p w14:paraId="3052CE4B" w14:textId="77777777" w:rsidR="001F5D8D" w:rsidRPr="00B301EB" w:rsidRDefault="001F5D8D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fine the ground trut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or reference</w:t>
            </w: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standard used to define successful generative AI-driven chatbot performance.</w:t>
            </w:r>
          </w:p>
        </w:tc>
        <w:tc>
          <w:tcPr>
            <w:tcW w:w="1118" w:type="dxa"/>
          </w:tcPr>
          <w:p w14:paraId="73C0D09C" w14:textId="10F02E09" w:rsidR="001F5D8D" w:rsidRPr="00B301EB" w:rsidRDefault="001630B5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, Table 2</w:t>
            </w:r>
          </w:p>
        </w:tc>
      </w:tr>
      <w:tr w:rsidR="001F5D8D" w:rsidRPr="00B301EB" w14:paraId="3BECD4B3" w14:textId="77777777" w:rsidTr="0027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83CC2B2" w14:textId="77777777" w:rsidR="001F5D8D" w:rsidRPr="00B301EB" w:rsidRDefault="001F5D8D" w:rsidP="005F4AA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56" w:type="dxa"/>
            <w:noWrap/>
            <w:hideMark/>
          </w:tcPr>
          <w:p w14:paraId="5E05FFFA" w14:textId="77777777" w:rsidR="001F5D8D" w:rsidRPr="00B301EB" w:rsidRDefault="001F5D8D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7b</w:t>
            </w:r>
          </w:p>
        </w:tc>
        <w:tc>
          <w:tcPr>
            <w:tcW w:w="10542" w:type="dxa"/>
            <w:noWrap/>
            <w:hideMark/>
          </w:tcPr>
          <w:p w14:paraId="273A0771" w14:textId="77777777" w:rsidR="001F5D8D" w:rsidRPr="00B301EB" w:rsidRDefault="001F5D8D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156EA">
              <w:rPr>
                <w:rFonts w:ascii="Times New Roman" w:eastAsia="Times" w:hAnsi="Times New Roman" w:cs="Times New Roman"/>
                <w:bCs/>
                <w:sz w:val="22"/>
                <w:szCs w:val="22"/>
              </w:rPr>
              <w:t>Describe the process undertaken for generative AI-driven chatbot performance evaluation</w:t>
            </w:r>
            <w:r>
              <w:rPr>
                <w:rFonts w:eastAsia="Times"/>
                <w:bCs/>
                <w:sz w:val="22"/>
                <w:szCs w:val="22"/>
              </w:rPr>
              <w:t>.</w:t>
            </w:r>
          </w:p>
        </w:tc>
        <w:tc>
          <w:tcPr>
            <w:tcW w:w="1118" w:type="dxa"/>
          </w:tcPr>
          <w:p w14:paraId="783C49EC" w14:textId="5CAB8B9F" w:rsidR="001F5D8D" w:rsidRPr="00B301EB" w:rsidRDefault="001630B5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1F5D8D" w:rsidRPr="00B301EB" w14:paraId="48305C35" w14:textId="77777777" w:rsidTr="002741E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7A8BB83" w14:textId="77777777" w:rsidR="001F5D8D" w:rsidRPr="00B301EB" w:rsidRDefault="001F5D8D" w:rsidP="005F4AA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56" w:type="dxa"/>
            <w:noWrap/>
            <w:hideMark/>
          </w:tcPr>
          <w:p w14:paraId="6F2E33F4" w14:textId="77777777" w:rsidR="001F5D8D" w:rsidRPr="00B301EB" w:rsidRDefault="001F5D8D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7bi</w:t>
            </w:r>
          </w:p>
        </w:tc>
        <w:tc>
          <w:tcPr>
            <w:tcW w:w="10542" w:type="dxa"/>
            <w:noWrap/>
            <w:hideMark/>
          </w:tcPr>
          <w:p w14:paraId="5A8C0DA7" w14:textId="77777777" w:rsidR="001F5D8D" w:rsidRPr="00B301EB" w:rsidRDefault="001F5D8D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6B67">
              <w:rPr>
                <w:rFonts w:ascii="Times" w:eastAsia="Times" w:hAnsi="Times" w:cs="Times"/>
                <w:bCs/>
                <w:sz w:val="22"/>
                <w:szCs w:val="22"/>
              </w:rPr>
              <w:t xml:space="preserve">State the number and characteristics of team members involved in </w:t>
            </w:r>
            <w:r>
              <w:rPr>
                <w:rFonts w:ascii="Times" w:eastAsia="Times" w:hAnsi="Times" w:cs="Times"/>
                <w:bCs/>
                <w:sz w:val="22"/>
                <w:szCs w:val="22"/>
              </w:rPr>
              <w:t xml:space="preserve">performance </w:t>
            </w:r>
            <w:r w:rsidRPr="00836B67">
              <w:rPr>
                <w:rFonts w:ascii="Times" w:eastAsia="Times" w:hAnsi="Times" w:cs="Times"/>
                <w:bCs/>
                <w:sz w:val="22"/>
                <w:szCs w:val="22"/>
              </w:rPr>
              <w:t>evaluation.</w:t>
            </w:r>
          </w:p>
        </w:tc>
        <w:tc>
          <w:tcPr>
            <w:tcW w:w="1118" w:type="dxa"/>
          </w:tcPr>
          <w:p w14:paraId="49F49CCE" w14:textId="3C18416E" w:rsidR="001F5D8D" w:rsidRPr="00B301EB" w:rsidRDefault="001630B5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1F5D8D" w:rsidRPr="00B301EB" w14:paraId="24FD2509" w14:textId="77777777" w:rsidTr="0027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024E4123" w14:textId="77777777" w:rsidR="001F5D8D" w:rsidRPr="00B301EB" w:rsidRDefault="001F5D8D" w:rsidP="005F4AA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56" w:type="dxa"/>
            <w:noWrap/>
            <w:hideMark/>
          </w:tcPr>
          <w:p w14:paraId="0F259410" w14:textId="77777777" w:rsidR="001F5D8D" w:rsidRPr="00B301EB" w:rsidRDefault="001F5D8D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7bii</w:t>
            </w:r>
          </w:p>
        </w:tc>
        <w:tc>
          <w:tcPr>
            <w:tcW w:w="10542" w:type="dxa"/>
            <w:noWrap/>
            <w:hideMark/>
          </w:tcPr>
          <w:p w14:paraId="2FADF412" w14:textId="77777777" w:rsidR="001F5D8D" w:rsidRPr="00B301EB" w:rsidRDefault="001F5D8D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" w:eastAsia="Times" w:hAnsi="Times" w:cs="Times"/>
                <w:bCs/>
                <w:sz w:val="22"/>
                <w:szCs w:val="22"/>
              </w:rPr>
              <w:t>Provide details of</w:t>
            </w:r>
            <w:r w:rsidRPr="00836B67">
              <w:rPr>
                <w:rFonts w:ascii="Times" w:eastAsia="Times" w:hAnsi="Times" w:cs="Times"/>
                <w:bCs/>
                <w:sz w:val="22"/>
                <w:szCs w:val="22"/>
              </w:rPr>
              <w:t xml:space="preserve"> any patients and public </w:t>
            </w:r>
            <w:r>
              <w:rPr>
                <w:rFonts w:ascii="Times" w:eastAsia="Times" w:hAnsi="Times" w:cs="Times"/>
                <w:bCs/>
                <w:sz w:val="22"/>
                <w:szCs w:val="22"/>
              </w:rPr>
              <w:t>involvement</w:t>
            </w:r>
            <w:r w:rsidRPr="00836B67">
              <w:rPr>
                <w:rFonts w:ascii="Times" w:eastAsia="Times" w:hAnsi="Times" w:cs="Times"/>
                <w:bCs/>
                <w:sz w:val="22"/>
                <w:szCs w:val="22"/>
              </w:rPr>
              <w:t xml:space="preserve"> during the evaluation process.</w:t>
            </w:r>
          </w:p>
        </w:tc>
        <w:tc>
          <w:tcPr>
            <w:tcW w:w="1118" w:type="dxa"/>
          </w:tcPr>
          <w:p w14:paraId="3F79213E" w14:textId="6CEC8F01" w:rsidR="001F5D8D" w:rsidRPr="00B301EB" w:rsidRDefault="001630B5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</w:tr>
      <w:tr w:rsidR="001F5D8D" w:rsidRPr="00B301EB" w14:paraId="25FCF285" w14:textId="77777777" w:rsidTr="002741E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E82981F" w14:textId="77777777" w:rsidR="001F5D8D" w:rsidRPr="00B301EB" w:rsidRDefault="001F5D8D" w:rsidP="005F4AA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56" w:type="dxa"/>
            <w:noWrap/>
            <w:hideMark/>
          </w:tcPr>
          <w:p w14:paraId="1312AC8A" w14:textId="77777777" w:rsidR="001F5D8D" w:rsidRPr="00B301EB" w:rsidRDefault="001F5D8D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7biii</w:t>
            </w:r>
          </w:p>
        </w:tc>
        <w:tc>
          <w:tcPr>
            <w:tcW w:w="10542" w:type="dxa"/>
            <w:noWrap/>
            <w:hideMark/>
          </w:tcPr>
          <w:p w14:paraId="4E71E45A" w14:textId="327B0ADE" w:rsidR="001F5D8D" w:rsidRPr="00B301EB" w:rsidRDefault="001F5D8D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156EA">
              <w:rPr>
                <w:rFonts w:ascii="Times New Roman" w:eastAsia="Times" w:hAnsi="Times New Roman" w:cs="Times New Roman"/>
                <w:bCs/>
                <w:sz w:val="22"/>
                <w:szCs w:val="22"/>
              </w:rPr>
              <w:t xml:space="preserve">State whether evaluators were </w:t>
            </w:r>
            <w:r w:rsidR="003209BD">
              <w:rPr>
                <w:rFonts w:ascii="Times New Roman" w:eastAsia="Times" w:hAnsi="Times New Roman" w:cs="Times New Roman"/>
                <w:bCs/>
                <w:sz w:val="22"/>
                <w:szCs w:val="22"/>
              </w:rPr>
              <w:t>masked</w:t>
            </w:r>
            <w:r w:rsidR="003209BD" w:rsidRPr="00F156EA">
              <w:rPr>
                <w:rFonts w:ascii="Times New Roman" w:eastAsia="Times" w:hAnsi="Times New Roman" w:cs="Times New Roman"/>
                <w:bCs/>
                <w:sz w:val="22"/>
                <w:szCs w:val="22"/>
              </w:rPr>
              <w:t xml:space="preserve"> </w:t>
            </w:r>
            <w:r w:rsidRPr="00F156EA">
              <w:rPr>
                <w:rFonts w:ascii="Times New Roman" w:eastAsia="Times" w:hAnsi="Times New Roman" w:cs="Times New Roman"/>
                <w:bCs/>
                <w:sz w:val="22"/>
                <w:szCs w:val="22"/>
              </w:rPr>
              <w:t>to the identity of the generative AI-driven chatbot</w:t>
            </w:r>
            <w:r>
              <w:rPr>
                <w:rFonts w:eastAsia="Times"/>
                <w:bCs/>
                <w:sz w:val="22"/>
                <w:szCs w:val="22"/>
              </w:rPr>
              <w:t>(s)</w:t>
            </w:r>
            <w:r w:rsidRPr="00F156EA">
              <w:rPr>
                <w:rFonts w:ascii="Times New Roman" w:eastAsia="Times" w:hAnsi="Times New Roman" w:cs="Times New Roman"/>
                <w:bCs/>
                <w:sz w:val="22"/>
                <w:szCs w:val="22"/>
              </w:rPr>
              <w:t xml:space="preserve"> under assessment.</w:t>
            </w:r>
          </w:p>
        </w:tc>
        <w:tc>
          <w:tcPr>
            <w:tcW w:w="1118" w:type="dxa"/>
          </w:tcPr>
          <w:p w14:paraId="02522FB5" w14:textId="4A36FFA4" w:rsidR="001F5D8D" w:rsidRPr="00B301EB" w:rsidRDefault="001630B5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1F5D8D" w:rsidRPr="00B301EB" w14:paraId="0EB45868" w14:textId="77777777" w:rsidTr="0027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73F0A1E5" w14:textId="77777777" w:rsidR="001F5D8D" w:rsidRPr="00B301EB" w:rsidRDefault="001F5D8D" w:rsidP="005F4AA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   Sample Size</w:t>
            </w:r>
          </w:p>
        </w:tc>
        <w:tc>
          <w:tcPr>
            <w:tcW w:w="656" w:type="dxa"/>
            <w:noWrap/>
          </w:tcPr>
          <w:p w14:paraId="717FCD44" w14:textId="77777777" w:rsidR="001F5D8D" w:rsidRPr="00B301EB" w:rsidRDefault="001F5D8D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542" w:type="dxa"/>
            <w:noWrap/>
          </w:tcPr>
          <w:p w14:paraId="4EF2AC4D" w14:textId="77777777" w:rsidR="001F5D8D" w:rsidRPr="00B301EB" w:rsidRDefault="001F5D8D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3290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port how the sample size was determined.</w:t>
            </w:r>
          </w:p>
        </w:tc>
        <w:tc>
          <w:tcPr>
            <w:tcW w:w="1118" w:type="dxa"/>
          </w:tcPr>
          <w:p w14:paraId="4EC8F6E4" w14:textId="6922CCA2" w:rsidR="001F5D8D" w:rsidRPr="00B301EB" w:rsidRDefault="001630B5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</w:tr>
      <w:tr w:rsidR="001F5D8D" w:rsidRPr="00B301EB" w14:paraId="2F53F301" w14:textId="77777777" w:rsidTr="002741E7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7B03D83" w14:textId="77777777" w:rsidR="001F5D8D" w:rsidRPr="00B301EB" w:rsidRDefault="001F5D8D" w:rsidP="005F4A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Data Analysis</w:t>
            </w:r>
          </w:p>
        </w:tc>
        <w:tc>
          <w:tcPr>
            <w:tcW w:w="656" w:type="dxa"/>
            <w:noWrap/>
            <w:hideMark/>
          </w:tcPr>
          <w:p w14:paraId="7F34991C" w14:textId="77777777" w:rsidR="001F5D8D" w:rsidRPr="00B301EB" w:rsidRDefault="001F5D8D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9a</w:t>
            </w:r>
          </w:p>
        </w:tc>
        <w:tc>
          <w:tcPr>
            <w:tcW w:w="10542" w:type="dxa"/>
            <w:noWrap/>
            <w:hideMark/>
          </w:tcPr>
          <w:p w14:paraId="1FE2D52A" w14:textId="77777777" w:rsidR="001F5D8D" w:rsidRPr="00B301EB" w:rsidRDefault="001F5D8D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scribe</w:t>
            </w: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statistical analysis methods, including any evaluation of reproducibility of generative AI-driven chatbot responses.</w:t>
            </w:r>
          </w:p>
        </w:tc>
        <w:tc>
          <w:tcPr>
            <w:tcW w:w="1118" w:type="dxa"/>
          </w:tcPr>
          <w:p w14:paraId="5C1867D3" w14:textId="771159FC" w:rsidR="001F5D8D" w:rsidRPr="00B301EB" w:rsidRDefault="001630B5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</w:tr>
      <w:tr w:rsidR="001F5D8D" w:rsidRPr="00B301EB" w14:paraId="716A3249" w14:textId="77777777" w:rsidTr="0027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29E2FAD" w14:textId="77777777" w:rsidR="001F5D8D" w:rsidRPr="00B301EB" w:rsidRDefault="001F5D8D" w:rsidP="005F4A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656" w:type="dxa"/>
            <w:noWrap/>
            <w:hideMark/>
          </w:tcPr>
          <w:p w14:paraId="4997D02C" w14:textId="77777777" w:rsidR="001F5D8D" w:rsidRPr="00B301EB" w:rsidRDefault="001F5D8D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9ai</w:t>
            </w:r>
          </w:p>
        </w:tc>
        <w:tc>
          <w:tcPr>
            <w:tcW w:w="10542" w:type="dxa"/>
            <w:noWrap/>
            <w:hideMark/>
          </w:tcPr>
          <w:p w14:paraId="6019F708" w14:textId="77777777" w:rsidR="001F5D8D" w:rsidRPr="00B301EB" w:rsidRDefault="001F5D8D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13CB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port the measures used for performance evaluation.</w:t>
            </w:r>
          </w:p>
        </w:tc>
        <w:tc>
          <w:tcPr>
            <w:tcW w:w="1118" w:type="dxa"/>
          </w:tcPr>
          <w:p w14:paraId="5F26DFF2" w14:textId="68DB56F6" w:rsidR="001F5D8D" w:rsidRPr="00B301EB" w:rsidRDefault="001630B5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, Table 2</w:t>
            </w:r>
          </w:p>
        </w:tc>
      </w:tr>
      <w:tr w:rsidR="001F5D8D" w:rsidRPr="00B301EB" w14:paraId="3E512BCA" w14:textId="77777777" w:rsidTr="002741E7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217FF87" w14:textId="77777777" w:rsidR="001F5D8D" w:rsidRPr="00B301EB" w:rsidRDefault="001F5D8D" w:rsidP="005F4A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</w:rPr>
              <w:t>Results</w:t>
            </w:r>
          </w:p>
        </w:tc>
        <w:tc>
          <w:tcPr>
            <w:tcW w:w="656" w:type="dxa"/>
            <w:noWrap/>
            <w:hideMark/>
          </w:tcPr>
          <w:p w14:paraId="3DB28BD3" w14:textId="77777777" w:rsidR="001F5D8D" w:rsidRPr="00B301EB" w:rsidRDefault="001F5D8D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542" w:type="dxa"/>
            <w:noWrap/>
            <w:hideMark/>
          </w:tcPr>
          <w:p w14:paraId="05AAF6D2" w14:textId="77777777" w:rsidR="001F5D8D" w:rsidRPr="00B301EB" w:rsidRDefault="001F5D8D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18" w:type="dxa"/>
          </w:tcPr>
          <w:p w14:paraId="0ACB8F9D" w14:textId="77777777" w:rsidR="001F5D8D" w:rsidRPr="00B301EB" w:rsidRDefault="001F5D8D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F5D8D" w:rsidRPr="00B301EB" w14:paraId="5CC9486F" w14:textId="77777777" w:rsidTr="0027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4B09AF3C" w14:textId="77777777" w:rsidR="001F5D8D" w:rsidRPr="00B301EB" w:rsidRDefault="001F5D8D" w:rsidP="005F4AA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56" w:type="dxa"/>
            <w:noWrap/>
            <w:hideMark/>
          </w:tcPr>
          <w:p w14:paraId="4D947C3E" w14:textId="77777777" w:rsidR="001F5D8D" w:rsidRPr="00B301EB" w:rsidRDefault="001F5D8D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0a</w:t>
            </w:r>
          </w:p>
        </w:tc>
        <w:tc>
          <w:tcPr>
            <w:tcW w:w="10542" w:type="dxa"/>
            <w:noWrap/>
            <w:hideMark/>
          </w:tcPr>
          <w:p w14:paraId="546F427F" w14:textId="77777777" w:rsidR="001F5D8D" w:rsidRPr="00B301EB" w:rsidRDefault="001F5D8D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A17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port the alignment between generative AI-driven chatb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</w:t>
            </w:r>
            <w:r w:rsidRPr="006A17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output and ground trut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or </w:t>
            </w:r>
            <w:r w:rsidRPr="006A17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ference standard using quantitative or mixed methods approaches as applicable.</w:t>
            </w:r>
          </w:p>
        </w:tc>
        <w:tc>
          <w:tcPr>
            <w:tcW w:w="1118" w:type="dxa"/>
          </w:tcPr>
          <w:p w14:paraId="4B56D229" w14:textId="3BF2B7EF" w:rsidR="001F5D8D" w:rsidRPr="00B301EB" w:rsidRDefault="001630B5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-10, Table 4</w:t>
            </w:r>
          </w:p>
        </w:tc>
      </w:tr>
      <w:tr w:rsidR="001F5D8D" w:rsidRPr="00B301EB" w14:paraId="1F4D666E" w14:textId="77777777" w:rsidTr="002741E7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30ECA67D" w14:textId="77777777" w:rsidR="001F5D8D" w:rsidRPr="00B301EB" w:rsidRDefault="001F5D8D" w:rsidP="005F4AA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56" w:type="dxa"/>
            <w:noWrap/>
            <w:hideMark/>
          </w:tcPr>
          <w:p w14:paraId="01BBCCED" w14:textId="77777777" w:rsidR="001F5D8D" w:rsidRPr="00B301EB" w:rsidRDefault="001F5D8D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0b</w:t>
            </w:r>
          </w:p>
        </w:tc>
        <w:tc>
          <w:tcPr>
            <w:tcW w:w="10542" w:type="dxa"/>
            <w:noWrap/>
            <w:hideMark/>
          </w:tcPr>
          <w:p w14:paraId="1CB14677" w14:textId="77777777" w:rsidR="001F5D8D" w:rsidRPr="00B301EB" w:rsidRDefault="001F5D8D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00E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or responses deviating from the ground trut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or </w:t>
            </w:r>
            <w:r w:rsidRPr="00400E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ference standard, state t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</w:t>
            </w:r>
            <w:r w:rsidRPr="00400ED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nature of the difference(s).</w:t>
            </w:r>
          </w:p>
        </w:tc>
        <w:tc>
          <w:tcPr>
            <w:tcW w:w="1118" w:type="dxa"/>
          </w:tcPr>
          <w:p w14:paraId="57E8F6B5" w14:textId="4C3DE12F" w:rsidR="001F5D8D" w:rsidRPr="00B301EB" w:rsidRDefault="001630B5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-10, Table 4</w:t>
            </w:r>
          </w:p>
        </w:tc>
      </w:tr>
      <w:tr w:rsidR="001F5D8D" w:rsidRPr="00B301EB" w14:paraId="32F7D617" w14:textId="77777777" w:rsidTr="0027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775F5A48" w14:textId="77777777" w:rsidR="001F5D8D" w:rsidRPr="00B301EB" w:rsidRDefault="001F5D8D" w:rsidP="005F4AA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656" w:type="dxa"/>
            <w:noWrap/>
            <w:hideMark/>
          </w:tcPr>
          <w:p w14:paraId="20177192" w14:textId="77777777" w:rsidR="001F5D8D" w:rsidRPr="00B301EB" w:rsidRDefault="001F5D8D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0c</w:t>
            </w:r>
          </w:p>
        </w:tc>
        <w:tc>
          <w:tcPr>
            <w:tcW w:w="10542" w:type="dxa"/>
            <w:noWrap/>
            <w:hideMark/>
          </w:tcPr>
          <w:p w14:paraId="3E6CB9CB" w14:textId="77777777" w:rsidR="001F5D8D" w:rsidRPr="00B301EB" w:rsidRDefault="001F5D8D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port the assessment for potentially harmful, biased, or misleading responses.</w:t>
            </w:r>
          </w:p>
        </w:tc>
        <w:tc>
          <w:tcPr>
            <w:tcW w:w="1118" w:type="dxa"/>
          </w:tcPr>
          <w:p w14:paraId="6C206CB9" w14:textId="32D6F2C7" w:rsidR="001F5D8D" w:rsidRPr="00B301EB" w:rsidRDefault="001630B5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-10</w:t>
            </w:r>
          </w:p>
        </w:tc>
      </w:tr>
      <w:tr w:rsidR="001F5D8D" w:rsidRPr="00B301EB" w14:paraId="6B28F2B0" w14:textId="77777777" w:rsidTr="002741E7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8DD04F3" w14:textId="77777777" w:rsidR="001F5D8D" w:rsidRPr="00B301EB" w:rsidRDefault="001F5D8D" w:rsidP="005F4A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</w:rPr>
              <w:t>Discussion</w:t>
            </w:r>
          </w:p>
        </w:tc>
        <w:tc>
          <w:tcPr>
            <w:tcW w:w="656" w:type="dxa"/>
            <w:noWrap/>
            <w:hideMark/>
          </w:tcPr>
          <w:p w14:paraId="0213BAE5" w14:textId="77777777" w:rsidR="001F5D8D" w:rsidRPr="00B301EB" w:rsidRDefault="001F5D8D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542" w:type="dxa"/>
            <w:noWrap/>
            <w:hideMark/>
          </w:tcPr>
          <w:p w14:paraId="49F583C9" w14:textId="77777777" w:rsidR="001F5D8D" w:rsidRPr="00B301EB" w:rsidRDefault="001F5D8D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18" w:type="dxa"/>
          </w:tcPr>
          <w:p w14:paraId="6ACD9062" w14:textId="77777777" w:rsidR="001F5D8D" w:rsidRPr="00B301EB" w:rsidRDefault="001F5D8D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F5D8D" w:rsidRPr="00B301EB" w14:paraId="5F94A24A" w14:textId="77777777" w:rsidTr="0027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CF34A24" w14:textId="77777777" w:rsidR="001F5D8D" w:rsidRPr="00B301EB" w:rsidRDefault="001F5D8D" w:rsidP="005F4A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</w:t>
            </w:r>
          </w:p>
        </w:tc>
        <w:tc>
          <w:tcPr>
            <w:tcW w:w="656" w:type="dxa"/>
            <w:noWrap/>
            <w:hideMark/>
          </w:tcPr>
          <w:p w14:paraId="3C7018D3" w14:textId="77777777" w:rsidR="001F5D8D" w:rsidRPr="00B301EB" w:rsidRDefault="001F5D8D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1a</w:t>
            </w:r>
          </w:p>
        </w:tc>
        <w:tc>
          <w:tcPr>
            <w:tcW w:w="10542" w:type="dxa"/>
            <w:noWrap/>
            <w:hideMark/>
          </w:tcPr>
          <w:p w14:paraId="33753703" w14:textId="77777777" w:rsidR="001F5D8D" w:rsidRPr="00B301EB" w:rsidRDefault="001F5D8D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nterpret study findings in the context of relevant evidence.</w:t>
            </w:r>
          </w:p>
        </w:tc>
        <w:tc>
          <w:tcPr>
            <w:tcW w:w="1118" w:type="dxa"/>
          </w:tcPr>
          <w:p w14:paraId="32CC3832" w14:textId="4F42FB08" w:rsidR="001F5D8D" w:rsidRPr="00B301EB" w:rsidRDefault="001630B5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</w:tr>
      <w:tr w:rsidR="001F5D8D" w:rsidRPr="00B301EB" w14:paraId="2BD7CE0E" w14:textId="77777777" w:rsidTr="002741E7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6422DFB3" w14:textId="77777777" w:rsidR="001F5D8D" w:rsidRPr="00B301EB" w:rsidRDefault="001F5D8D" w:rsidP="005F4A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</w:t>
            </w:r>
          </w:p>
        </w:tc>
        <w:tc>
          <w:tcPr>
            <w:tcW w:w="656" w:type="dxa"/>
            <w:noWrap/>
            <w:hideMark/>
          </w:tcPr>
          <w:p w14:paraId="28ECC8AB" w14:textId="77777777" w:rsidR="001F5D8D" w:rsidRPr="00B301EB" w:rsidRDefault="001F5D8D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1b</w:t>
            </w:r>
          </w:p>
        </w:tc>
        <w:tc>
          <w:tcPr>
            <w:tcW w:w="10542" w:type="dxa"/>
            <w:noWrap/>
            <w:hideMark/>
          </w:tcPr>
          <w:p w14:paraId="1EDB1E84" w14:textId="77777777" w:rsidR="001F5D8D" w:rsidRPr="00B301EB" w:rsidRDefault="001F5D8D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B55C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scribe the strengths and limitations of the study.</w:t>
            </w:r>
          </w:p>
        </w:tc>
        <w:tc>
          <w:tcPr>
            <w:tcW w:w="1118" w:type="dxa"/>
          </w:tcPr>
          <w:p w14:paraId="572E71FD" w14:textId="3143392E" w:rsidR="001F5D8D" w:rsidRPr="00B301EB" w:rsidRDefault="001630B5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-14</w:t>
            </w:r>
          </w:p>
        </w:tc>
      </w:tr>
      <w:tr w:rsidR="001F5D8D" w:rsidRPr="00B301EB" w14:paraId="6593CE1F" w14:textId="77777777" w:rsidTr="0027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  <w:hideMark/>
          </w:tcPr>
          <w:p w14:paraId="1108AC15" w14:textId="77777777" w:rsidR="001F5D8D" w:rsidRPr="00B301EB" w:rsidRDefault="001F5D8D" w:rsidP="005F4A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656" w:type="dxa"/>
            <w:noWrap/>
            <w:hideMark/>
          </w:tcPr>
          <w:p w14:paraId="14BE4F90" w14:textId="77777777" w:rsidR="001F5D8D" w:rsidRPr="00B301EB" w:rsidRDefault="001F5D8D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1c</w:t>
            </w:r>
          </w:p>
        </w:tc>
        <w:tc>
          <w:tcPr>
            <w:tcW w:w="10542" w:type="dxa"/>
            <w:noWrap/>
            <w:hideMark/>
          </w:tcPr>
          <w:p w14:paraId="63FF080C" w14:textId="77777777" w:rsidR="001F5D8D" w:rsidRPr="00B301EB" w:rsidRDefault="001F5D8D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scribe</w:t>
            </w:r>
            <w:r w:rsidRPr="00704AF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the potential implications for practice, education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policy, regulation,</w:t>
            </w:r>
            <w:r w:rsidRPr="00704AF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and research.</w:t>
            </w:r>
          </w:p>
        </w:tc>
        <w:tc>
          <w:tcPr>
            <w:tcW w:w="1118" w:type="dxa"/>
          </w:tcPr>
          <w:p w14:paraId="49E4B22A" w14:textId="34450692" w:rsidR="001F5D8D" w:rsidRPr="00B301EB" w:rsidRDefault="001630B5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</w:tr>
      <w:tr w:rsidR="001F5D8D" w:rsidRPr="00B301EB" w14:paraId="6215A55D" w14:textId="77777777" w:rsidTr="002741E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7257656F" w14:textId="77777777" w:rsidR="001F5D8D" w:rsidRPr="00B301EB" w:rsidRDefault="001F5D8D" w:rsidP="005F4A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</w:rPr>
              <w:t>Open Science</w:t>
            </w:r>
          </w:p>
        </w:tc>
        <w:tc>
          <w:tcPr>
            <w:tcW w:w="656" w:type="dxa"/>
            <w:noWrap/>
          </w:tcPr>
          <w:p w14:paraId="1DDB3BED" w14:textId="77777777" w:rsidR="001F5D8D" w:rsidRPr="00B301EB" w:rsidRDefault="001F5D8D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542" w:type="dxa"/>
            <w:noWrap/>
          </w:tcPr>
          <w:p w14:paraId="7E96BC73" w14:textId="77777777" w:rsidR="001F5D8D" w:rsidRPr="00B301EB" w:rsidRDefault="001F5D8D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18" w:type="dxa"/>
          </w:tcPr>
          <w:p w14:paraId="77C8814F" w14:textId="77777777" w:rsidR="001F5D8D" w:rsidRPr="00B301EB" w:rsidRDefault="001F5D8D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1F5D8D" w:rsidRPr="00B301EB" w14:paraId="32B54961" w14:textId="77777777" w:rsidTr="0027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7375CFC0" w14:textId="77777777" w:rsidR="001F5D8D" w:rsidRPr="00B301EB" w:rsidRDefault="001F5D8D" w:rsidP="005F4A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Disclosures</w:t>
            </w:r>
          </w:p>
        </w:tc>
        <w:tc>
          <w:tcPr>
            <w:tcW w:w="656" w:type="dxa"/>
            <w:noWrap/>
          </w:tcPr>
          <w:p w14:paraId="09AFF955" w14:textId="77777777" w:rsidR="001F5D8D" w:rsidRPr="00B301EB" w:rsidRDefault="001F5D8D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2a</w:t>
            </w:r>
          </w:p>
        </w:tc>
        <w:tc>
          <w:tcPr>
            <w:tcW w:w="10542" w:type="dxa"/>
            <w:noWrap/>
          </w:tcPr>
          <w:p w14:paraId="3EFCD9AB" w14:textId="77777777" w:rsidR="001F5D8D" w:rsidRPr="00B301EB" w:rsidRDefault="001F5D8D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port any relevant conflicts of interest for all authors.</w:t>
            </w:r>
          </w:p>
        </w:tc>
        <w:tc>
          <w:tcPr>
            <w:tcW w:w="1118" w:type="dxa"/>
          </w:tcPr>
          <w:p w14:paraId="053739E9" w14:textId="153EF17C" w:rsidR="001F5D8D" w:rsidRPr="00B301EB" w:rsidRDefault="001630B5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</w:tr>
      <w:tr w:rsidR="001F5D8D" w:rsidRPr="00B301EB" w14:paraId="00AF1CC3" w14:textId="77777777" w:rsidTr="002741E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6FCCEEBE" w14:textId="77777777" w:rsidR="001F5D8D" w:rsidRPr="00B301EB" w:rsidRDefault="001F5D8D" w:rsidP="005F4A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Funding</w:t>
            </w:r>
          </w:p>
        </w:tc>
        <w:tc>
          <w:tcPr>
            <w:tcW w:w="656" w:type="dxa"/>
            <w:noWrap/>
          </w:tcPr>
          <w:p w14:paraId="23EFED6E" w14:textId="77777777" w:rsidR="001F5D8D" w:rsidRPr="00B301EB" w:rsidRDefault="001F5D8D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2b</w:t>
            </w:r>
          </w:p>
        </w:tc>
        <w:tc>
          <w:tcPr>
            <w:tcW w:w="10542" w:type="dxa"/>
            <w:noWrap/>
          </w:tcPr>
          <w:p w14:paraId="467458EC" w14:textId="77777777" w:rsidR="001F5D8D" w:rsidRPr="00B301EB" w:rsidRDefault="001F5D8D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eport sources of funding and their role in the conduct and reporting of the study.</w:t>
            </w:r>
          </w:p>
        </w:tc>
        <w:tc>
          <w:tcPr>
            <w:tcW w:w="1118" w:type="dxa"/>
          </w:tcPr>
          <w:p w14:paraId="788425E8" w14:textId="1323DDB6" w:rsidR="001F5D8D" w:rsidRPr="00B301EB" w:rsidRDefault="001630B5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</w:tr>
      <w:tr w:rsidR="001F5D8D" w:rsidRPr="00B301EB" w14:paraId="1C036A52" w14:textId="77777777" w:rsidTr="0027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58EF1278" w14:textId="77777777" w:rsidR="001F5D8D" w:rsidRPr="00B301EB" w:rsidRDefault="001F5D8D" w:rsidP="005F4A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Ethics</w:t>
            </w:r>
          </w:p>
        </w:tc>
        <w:tc>
          <w:tcPr>
            <w:tcW w:w="656" w:type="dxa"/>
            <w:noWrap/>
          </w:tcPr>
          <w:p w14:paraId="66A4772F" w14:textId="77777777" w:rsidR="001F5D8D" w:rsidRPr="00B301EB" w:rsidRDefault="001F5D8D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2c</w:t>
            </w:r>
          </w:p>
        </w:tc>
        <w:tc>
          <w:tcPr>
            <w:tcW w:w="10542" w:type="dxa"/>
            <w:noWrap/>
          </w:tcPr>
          <w:p w14:paraId="4E7D3977" w14:textId="77777777" w:rsidR="001F5D8D" w:rsidRPr="00B301EB" w:rsidRDefault="001F5D8D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" w:hAnsi="Times New Roman" w:cs="Times New Roman"/>
                <w:bCs/>
                <w:sz w:val="22"/>
                <w:szCs w:val="22"/>
              </w:rPr>
              <w:t xml:space="preserve">Describe the process undertaken for ethical approval.   </w:t>
            </w:r>
          </w:p>
        </w:tc>
        <w:tc>
          <w:tcPr>
            <w:tcW w:w="1118" w:type="dxa"/>
          </w:tcPr>
          <w:p w14:paraId="35125995" w14:textId="61FD51E0" w:rsidR="001F5D8D" w:rsidRPr="00B301EB" w:rsidRDefault="001630B5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</w:tr>
      <w:tr w:rsidR="001F5D8D" w:rsidRPr="00B301EB" w14:paraId="51EE5861" w14:textId="77777777" w:rsidTr="002741E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4A128050" w14:textId="77777777" w:rsidR="001F5D8D" w:rsidRPr="00B301EB" w:rsidRDefault="001F5D8D" w:rsidP="005F4A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656" w:type="dxa"/>
            <w:noWrap/>
          </w:tcPr>
          <w:p w14:paraId="42D16391" w14:textId="77777777" w:rsidR="001F5D8D" w:rsidRPr="00B301EB" w:rsidRDefault="001F5D8D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2ci</w:t>
            </w:r>
          </w:p>
        </w:tc>
        <w:tc>
          <w:tcPr>
            <w:tcW w:w="10542" w:type="dxa"/>
            <w:noWrap/>
          </w:tcPr>
          <w:p w14:paraId="75E577BB" w14:textId="19D1BA58" w:rsidR="001F5D8D" w:rsidRPr="00B301EB" w:rsidRDefault="001F5D8D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Describe the measures taken to safeguard data privacy of patient health information, </w:t>
            </w:r>
            <w:r w:rsidR="00D0618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s</w:t>
            </w: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applicable.</w:t>
            </w:r>
          </w:p>
        </w:tc>
        <w:tc>
          <w:tcPr>
            <w:tcW w:w="1118" w:type="dxa"/>
          </w:tcPr>
          <w:p w14:paraId="7F2F3AC3" w14:textId="4E3AF882" w:rsidR="001F5D8D" w:rsidRPr="00B301EB" w:rsidRDefault="001630B5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</w:tr>
      <w:tr w:rsidR="001F5D8D" w:rsidRPr="00B301EB" w14:paraId="604BBEC6" w14:textId="77777777" w:rsidTr="0027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3FC15FB9" w14:textId="77777777" w:rsidR="001F5D8D" w:rsidRPr="00B301EB" w:rsidRDefault="001F5D8D" w:rsidP="005F4A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656" w:type="dxa"/>
            <w:noWrap/>
          </w:tcPr>
          <w:p w14:paraId="788217EB" w14:textId="77777777" w:rsidR="001F5D8D" w:rsidRPr="00B301EB" w:rsidRDefault="001F5D8D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2cii</w:t>
            </w:r>
          </w:p>
        </w:tc>
        <w:tc>
          <w:tcPr>
            <w:tcW w:w="10542" w:type="dxa"/>
            <w:noWrap/>
          </w:tcPr>
          <w:p w14:paraId="31DC78CD" w14:textId="77777777" w:rsidR="001F5D8D" w:rsidRPr="00B301EB" w:rsidRDefault="001F5D8D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tate whether permission/licensing was obtained for the use of original, copyrighted data.</w:t>
            </w:r>
          </w:p>
        </w:tc>
        <w:tc>
          <w:tcPr>
            <w:tcW w:w="1118" w:type="dxa"/>
          </w:tcPr>
          <w:p w14:paraId="72130FA2" w14:textId="36363554" w:rsidR="001F5D8D" w:rsidRPr="00B301EB" w:rsidRDefault="0036482F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</w:tr>
      <w:tr w:rsidR="001F5D8D" w:rsidRPr="00B301EB" w14:paraId="74C7F312" w14:textId="77777777" w:rsidTr="002741E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54E2949C" w14:textId="77777777" w:rsidR="001F5D8D" w:rsidRPr="00B301EB" w:rsidRDefault="001F5D8D" w:rsidP="005F4A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  Protocol</w:t>
            </w:r>
          </w:p>
        </w:tc>
        <w:tc>
          <w:tcPr>
            <w:tcW w:w="656" w:type="dxa"/>
            <w:noWrap/>
          </w:tcPr>
          <w:p w14:paraId="136C06FB" w14:textId="77777777" w:rsidR="001F5D8D" w:rsidRPr="00B301EB" w:rsidRDefault="001F5D8D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2d</w:t>
            </w:r>
          </w:p>
        </w:tc>
        <w:tc>
          <w:tcPr>
            <w:tcW w:w="10542" w:type="dxa"/>
            <w:noWrap/>
          </w:tcPr>
          <w:p w14:paraId="32548AA6" w14:textId="77777777" w:rsidR="001F5D8D" w:rsidRPr="00B301EB" w:rsidRDefault="001F5D8D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" w:hAnsi="Times New Roman" w:cs="Times New Roman"/>
                <w:bCs/>
                <w:sz w:val="22"/>
                <w:szCs w:val="22"/>
              </w:rPr>
              <w:t>Provide a study protocol.</w:t>
            </w:r>
          </w:p>
        </w:tc>
        <w:tc>
          <w:tcPr>
            <w:tcW w:w="1118" w:type="dxa"/>
          </w:tcPr>
          <w:p w14:paraId="7057D65F" w14:textId="605A95E0" w:rsidR="001F5D8D" w:rsidRPr="00B301EB" w:rsidRDefault="0036482F" w:rsidP="005F4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</w:tr>
      <w:tr w:rsidR="001F5D8D" w:rsidRPr="00B301EB" w14:paraId="672DF389" w14:textId="77777777" w:rsidTr="00274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noWrap/>
          </w:tcPr>
          <w:p w14:paraId="35C4DD6B" w14:textId="77777777" w:rsidR="001F5D8D" w:rsidRPr="00B301EB" w:rsidRDefault="001F5D8D" w:rsidP="005F4AAC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 Data availability </w:t>
            </w:r>
          </w:p>
        </w:tc>
        <w:tc>
          <w:tcPr>
            <w:tcW w:w="656" w:type="dxa"/>
            <w:noWrap/>
          </w:tcPr>
          <w:p w14:paraId="5C6F30A7" w14:textId="77777777" w:rsidR="001F5D8D" w:rsidRPr="00B301EB" w:rsidRDefault="001F5D8D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01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2e</w:t>
            </w:r>
          </w:p>
        </w:tc>
        <w:tc>
          <w:tcPr>
            <w:tcW w:w="10542" w:type="dxa"/>
            <w:noWrap/>
          </w:tcPr>
          <w:p w14:paraId="30AA6E41" w14:textId="77777777" w:rsidR="001F5D8D" w:rsidRPr="00B301EB" w:rsidRDefault="001F5D8D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156EA">
              <w:rPr>
                <w:rFonts w:ascii="Times New Roman" w:eastAsia="Times" w:hAnsi="Times New Roman" w:cs="Times New Roman"/>
                <w:bCs/>
                <w:sz w:val="22"/>
                <w:szCs w:val="22"/>
              </w:rPr>
              <w:t xml:space="preserve">State </w:t>
            </w:r>
            <w:r>
              <w:rPr>
                <w:rFonts w:ascii="Times New Roman" w:eastAsia="Times" w:hAnsi="Times New Roman" w:cs="Times New Roman"/>
                <w:bCs/>
                <w:sz w:val="22"/>
                <w:szCs w:val="22"/>
              </w:rPr>
              <w:t>where</w:t>
            </w:r>
            <w:r w:rsidRPr="00F156EA">
              <w:rPr>
                <w:rFonts w:ascii="Times New Roman" w:eastAsia="Times" w:hAnsi="Times New Roman" w:cs="Times New Roman"/>
                <w:bCs/>
                <w:sz w:val="22"/>
                <w:szCs w:val="22"/>
              </w:rPr>
              <w:t xml:space="preserve"> study data</w:t>
            </w:r>
            <w:r>
              <w:rPr>
                <w:rFonts w:ascii="Times New Roman" w:eastAsia="Times" w:hAnsi="Times New Roman" w:cs="Times New Roman"/>
                <w:bCs/>
                <w:sz w:val="22"/>
                <w:szCs w:val="22"/>
              </w:rPr>
              <w:t>, code repository, and model parameters can be accessed.</w:t>
            </w:r>
          </w:p>
        </w:tc>
        <w:tc>
          <w:tcPr>
            <w:tcW w:w="1118" w:type="dxa"/>
          </w:tcPr>
          <w:p w14:paraId="1554898F" w14:textId="7FC1582F" w:rsidR="001F5D8D" w:rsidRPr="00B301EB" w:rsidRDefault="001630B5" w:rsidP="005F4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</w:tr>
    </w:tbl>
    <w:p w14:paraId="6E0F7429" w14:textId="77777777" w:rsidR="001F5D8D" w:rsidRDefault="001F5D8D" w:rsidP="00737C9B">
      <w:pPr>
        <w:rPr>
          <w:rFonts w:ascii="Times New Roman" w:eastAsia="Calibri" w:hAnsi="Times New Roman" w:cs="Times New Roman"/>
          <w:color w:val="000000"/>
        </w:rPr>
      </w:pPr>
    </w:p>
    <w:p w14:paraId="2D2A1ABA" w14:textId="54CD9665" w:rsidR="00737C9B" w:rsidRPr="00737C9B" w:rsidRDefault="00737C9B" w:rsidP="00737C9B">
      <w:pPr>
        <w:rPr>
          <w:rFonts w:ascii="Times New Roman" w:eastAsia="Calibri" w:hAnsi="Times New Roman" w:cs="Times New Roman"/>
          <w:color w:val="000000"/>
        </w:rPr>
      </w:pPr>
      <w:r w:rsidRPr="00737C9B">
        <w:rPr>
          <w:rFonts w:ascii="Times New Roman" w:eastAsia="Calibri" w:hAnsi="Times New Roman" w:cs="Times New Roman"/>
          <w:color w:val="000000"/>
        </w:rPr>
        <w:t>*If in supplementary appendix, indicate “supp” and appendix #, if applicable.</w:t>
      </w:r>
    </w:p>
    <w:p w14:paraId="5E9A3C81" w14:textId="77777777" w:rsidR="00D409F3" w:rsidRDefault="00D409F3"/>
    <w:sectPr w:rsidR="00D409F3" w:rsidSect="00C55387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D44"/>
    <w:rsid w:val="000B0AEC"/>
    <w:rsid w:val="000C46A8"/>
    <w:rsid w:val="000F0A71"/>
    <w:rsid w:val="00156F04"/>
    <w:rsid w:val="001630B5"/>
    <w:rsid w:val="001B74C1"/>
    <w:rsid w:val="001D4AE0"/>
    <w:rsid w:val="001F5D8D"/>
    <w:rsid w:val="002741E7"/>
    <w:rsid w:val="00274BD1"/>
    <w:rsid w:val="002815D1"/>
    <w:rsid w:val="003209BD"/>
    <w:rsid w:val="003639E9"/>
    <w:rsid w:val="0036482F"/>
    <w:rsid w:val="003B0EFE"/>
    <w:rsid w:val="00401BA5"/>
    <w:rsid w:val="00464F5C"/>
    <w:rsid w:val="0051071C"/>
    <w:rsid w:val="005B6078"/>
    <w:rsid w:val="005F554D"/>
    <w:rsid w:val="005F6D44"/>
    <w:rsid w:val="006E072B"/>
    <w:rsid w:val="00737C9B"/>
    <w:rsid w:val="007F4D3E"/>
    <w:rsid w:val="00807F08"/>
    <w:rsid w:val="00866970"/>
    <w:rsid w:val="00985C55"/>
    <w:rsid w:val="00991B51"/>
    <w:rsid w:val="009A5ADF"/>
    <w:rsid w:val="009B4C2F"/>
    <w:rsid w:val="00A5243D"/>
    <w:rsid w:val="00A67427"/>
    <w:rsid w:val="00B14684"/>
    <w:rsid w:val="00B70DED"/>
    <w:rsid w:val="00BA5107"/>
    <w:rsid w:val="00BC479D"/>
    <w:rsid w:val="00C55387"/>
    <w:rsid w:val="00D0618A"/>
    <w:rsid w:val="00D409F3"/>
    <w:rsid w:val="00E06097"/>
    <w:rsid w:val="00E73427"/>
    <w:rsid w:val="00EC4DEF"/>
    <w:rsid w:val="00FC0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8174C"/>
  <w15:chartTrackingRefBased/>
  <w15:docId w15:val="{037C7382-160D-8D4C-8DB0-636581A21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D44"/>
    <w:rPr>
      <w:rFonts w:ascii="Calibri" w:eastAsiaTheme="minorEastAsia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6D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6D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6D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6D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6D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6D4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6D4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6D4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6D4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6D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6D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6D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6D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6D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6D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6D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6D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6D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6D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6D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6D4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6D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6D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6D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6D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6D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6D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6D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6D44"/>
    <w:rPr>
      <w:b/>
      <w:bCs/>
      <w:smallCaps/>
      <w:color w:val="0F4761" w:themeColor="accent1" w:themeShade="BF"/>
      <w:spacing w:val="5"/>
    </w:rPr>
  </w:style>
  <w:style w:type="table" w:styleId="GridTable2-Accent3">
    <w:name w:val="Grid Table 2 Accent 3"/>
    <w:basedOn w:val="TableNormal"/>
    <w:uiPriority w:val="47"/>
    <w:rsid w:val="005F6D44"/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2">
    <w:name w:val="Grid Table 2"/>
    <w:basedOn w:val="TableNormal"/>
    <w:uiPriority w:val="47"/>
    <w:rsid w:val="005F6D44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C5538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0F0A7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1D4AE0"/>
    <w:rPr>
      <w:rFonts w:ascii="Calibri" w:eastAsiaTheme="minorEastAsia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40</Words>
  <Characters>3630</Characters>
  <Application>Microsoft Office Word</Application>
  <DocSecurity>0</DocSecurity>
  <Lines>213</Lines>
  <Paragraphs>1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ht Huo</dc:creator>
  <cp:keywords/>
  <dc:description/>
  <cp:lastModifiedBy>Gerald Sng</cp:lastModifiedBy>
  <cp:revision>5</cp:revision>
  <dcterms:created xsi:type="dcterms:W3CDTF">2025-10-24T14:23:00Z</dcterms:created>
  <dcterms:modified xsi:type="dcterms:W3CDTF">2025-10-26T14:05:00Z</dcterms:modified>
</cp:coreProperties>
</file>